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F93B5" w14:textId="77777777" w:rsidR="00444D6B" w:rsidRPr="009C49E4" w:rsidRDefault="00444D6B" w:rsidP="00444D6B">
      <w:pPr>
        <w:jc w:val="both"/>
        <w:rPr>
          <w:noProof/>
          <w:lang w:val="en-US" w:eastAsia="pl-PL"/>
        </w:rPr>
      </w:pPr>
      <w:r>
        <w:rPr>
          <w:lang w:val="en-US"/>
        </w:rPr>
        <w:t>Fig. S2</w:t>
      </w:r>
      <w:r>
        <w:rPr>
          <w:lang w:val="en-US"/>
        </w:rPr>
        <w:tab/>
        <w:t>Correlations between complement activation markers in the first samples collected from hospitalized patients and COVID-19 clinical risk score.</w:t>
      </w:r>
    </w:p>
    <w:p w14:paraId="6A626A08" w14:textId="77777777" w:rsidR="00444D6B" w:rsidRDefault="00444D6B" w:rsidP="00444D6B">
      <w:pPr>
        <w:jc w:val="both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71AC5348" wp14:editId="7B03EFEE">
            <wp:extent cx="8891270" cy="3530600"/>
            <wp:effectExtent l="0" t="0" r="508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 J Infect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AA898" w14:textId="77777777" w:rsidR="00444D6B" w:rsidRDefault="00444D6B" w:rsidP="00444D6B">
      <w:pPr>
        <w:jc w:val="both"/>
        <w:rPr>
          <w:lang w:val="en-US"/>
        </w:rPr>
      </w:pPr>
    </w:p>
    <w:p w14:paraId="4E72BA71" w14:textId="77777777" w:rsidR="00444D6B" w:rsidRDefault="00444D6B" w:rsidP="00444D6B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color w:val="0E101A"/>
          <w:sz w:val="22"/>
          <w:szCs w:val="22"/>
          <w:lang w:val="en-US"/>
        </w:rPr>
      </w:pPr>
    </w:p>
    <w:p w14:paraId="2267581F" w14:textId="77777777" w:rsidR="00444D6B" w:rsidRDefault="00444D6B"/>
    <w:sectPr w:rsidR="00444D6B" w:rsidSect="00444D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D6B"/>
    <w:rsid w:val="00444D6B"/>
    <w:rsid w:val="00B42400"/>
    <w:rsid w:val="00FB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81E44"/>
  <w15:chartTrackingRefBased/>
  <w15:docId w15:val="{554EE839-8D80-4C57-864F-A23C56C73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D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44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WebChar">
    <w:name w:val="Normal (Web) Char"/>
    <w:basedOn w:val="DefaultParagraphFont"/>
    <w:link w:val="NormalWeb"/>
    <w:uiPriority w:val="99"/>
    <w:rsid w:val="00444D6B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</dc:creator>
  <cp:keywords/>
  <dc:description/>
  <cp:lastModifiedBy>Megan Bond</cp:lastModifiedBy>
  <cp:revision>2</cp:revision>
  <dcterms:created xsi:type="dcterms:W3CDTF">2022-08-03T10:07:00Z</dcterms:created>
  <dcterms:modified xsi:type="dcterms:W3CDTF">2022-08-03T10:07:00Z</dcterms:modified>
</cp:coreProperties>
</file>